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15D2E" w14:textId="59A157B5" w:rsidR="0040688C" w:rsidRPr="00B52A4B" w:rsidRDefault="0040688C" w:rsidP="0040688C">
      <w:pPr>
        <w:pStyle w:val="Heading4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nex (ii)</w:t>
      </w:r>
      <w:r w:rsidRPr="00B52A4B">
        <w:rPr>
          <w:rFonts w:ascii="Times New Roman" w:hAnsi="Times New Roman" w:cs="Times New Roman"/>
        </w:rPr>
        <w:t>: Bivariate correlation analysis of patient satisfaction by ethnicity</w:t>
      </w:r>
      <w:r>
        <w:rPr>
          <w:rFonts w:ascii="Times New Roman" w:hAnsi="Times New Roman" w:cs="Times New Roman"/>
        </w:rPr>
        <w:t xml:space="preserve"> (England - 2019, 2020 &amp; 2021)</w:t>
      </w:r>
    </w:p>
    <w:tbl>
      <w:tblPr>
        <w:tblW w:w="94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8"/>
        <w:gridCol w:w="2241"/>
        <w:gridCol w:w="1413"/>
        <w:gridCol w:w="1413"/>
        <w:gridCol w:w="1413"/>
        <w:gridCol w:w="1413"/>
      </w:tblGrid>
      <w:tr w:rsidR="0040688C" w:rsidRPr="0040688C" w14:paraId="39FEB30F" w14:textId="77777777" w:rsidTr="00123E61">
        <w:trPr>
          <w:cantSplit/>
        </w:trPr>
        <w:tc>
          <w:tcPr>
            <w:tcW w:w="375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E107618" w14:textId="71DEAAF8" w:rsidR="0040688C" w:rsidRPr="0040688C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/>
                <w:bCs/>
                <w:szCs w:val="24"/>
              </w:rPr>
            </w:pPr>
            <w:r w:rsidRPr="0040688C">
              <w:rPr>
                <w:rFonts w:cs="Times New Roman"/>
                <w:b/>
                <w:bCs/>
                <w:szCs w:val="24"/>
              </w:rPr>
              <w:t xml:space="preserve">Ethnicity </w:t>
            </w:r>
          </w:p>
        </w:tc>
        <w:tc>
          <w:tcPr>
            <w:tcW w:w="56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8F3C07" w14:textId="77777777" w:rsidR="0040688C" w:rsidRPr="0040688C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Times New Roman"/>
                <w:b/>
                <w:bCs/>
                <w:color w:val="264A60"/>
                <w:sz w:val="18"/>
                <w:szCs w:val="18"/>
              </w:rPr>
            </w:pPr>
            <w:r w:rsidRPr="0040688C">
              <w:rPr>
                <w:rFonts w:cs="Times New Roman"/>
                <w:b/>
                <w:bCs/>
                <w:color w:val="264A60"/>
                <w:sz w:val="18"/>
                <w:szCs w:val="18"/>
              </w:rPr>
              <w:t>Overall satisfaction (% ‘v.good’ or ‘fairly good’ experience)</w:t>
            </w:r>
          </w:p>
        </w:tc>
      </w:tr>
      <w:tr w:rsidR="0040688C" w:rsidRPr="0040688C" w14:paraId="65DF759C" w14:textId="77777777" w:rsidTr="00123E61">
        <w:trPr>
          <w:cantSplit/>
        </w:trPr>
        <w:tc>
          <w:tcPr>
            <w:tcW w:w="375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B280A1B" w14:textId="77777777" w:rsidR="0040688C" w:rsidRPr="0040688C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18AED6" w14:textId="77777777" w:rsidR="0040688C" w:rsidRPr="0040688C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Times New Roman"/>
                <w:b/>
                <w:bCs/>
                <w:color w:val="264A60"/>
                <w:sz w:val="18"/>
                <w:szCs w:val="18"/>
              </w:rPr>
            </w:pPr>
            <w:r w:rsidRPr="0040688C">
              <w:rPr>
                <w:rFonts w:cs="Times New Roman"/>
                <w:b/>
                <w:bCs/>
                <w:color w:val="264A60"/>
                <w:sz w:val="18"/>
                <w:szCs w:val="18"/>
              </w:rPr>
              <w:t>2019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F8197E" w14:textId="77777777" w:rsidR="0040688C" w:rsidRPr="0040688C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Times New Roman"/>
                <w:b/>
                <w:bCs/>
                <w:color w:val="264A60"/>
                <w:sz w:val="18"/>
                <w:szCs w:val="18"/>
              </w:rPr>
            </w:pPr>
            <w:r w:rsidRPr="0040688C">
              <w:rPr>
                <w:rFonts w:cs="Times New Roman"/>
                <w:b/>
                <w:bCs/>
                <w:color w:val="264A60"/>
                <w:sz w:val="18"/>
                <w:szCs w:val="18"/>
              </w:rPr>
              <w:t>2020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F6B0C4" w14:textId="77777777" w:rsidR="0040688C" w:rsidRPr="0040688C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Times New Roman"/>
                <w:b/>
                <w:bCs/>
                <w:color w:val="264A60"/>
                <w:sz w:val="18"/>
                <w:szCs w:val="18"/>
              </w:rPr>
            </w:pPr>
            <w:r w:rsidRPr="0040688C">
              <w:rPr>
                <w:rFonts w:cs="Times New Roman"/>
                <w:b/>
                <w:bCs/>
                <w:color w:val="264A60"/>
                <w:sz w:val="18"/>
                <w:szCs w:val="18"/>
              </w:rPr>
              <w:t>202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1E83FAC" w14:textId="77777777" w:rsidR="0040688C" w:rsidRPr="0040688C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Times New Roman"/>
                <w:b/>
                <w:bCs/>
                <w:color w:val="264A60"/>
                <w:sz w:val="18"/>
                <w:szCs w:val="18"/>
              </w:rPr>
            </w:pPr>
            <w:r w:rsidRPr="0040688C">
              <w:rPr>
                <w:rFonts w:cs="Times New Roman"/>
                <w:b/>
                <w:bCs/>
                <w:color w:val="264A60"/>
                <w:sz w:val="18"/>
                <w:szCs w:val="18"/>
              </w:rPr>
              <w:t>All</w:t>
            </w:r>
          </w:p>
        </w:tc>
      </w:tr>
      <w:tr w:rsidR="0040688C" w:rsidRPr="00B52A4B" w14:paraId="7B17F349" w14:textId="77777777" w:rsidTr="00123E61">
        <w:trPr>
          <w:cantSplit/>
        </w:trPr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8AFD07E" w14:textId="26C60DE7" w:rsidR="0040688C" w:rsidRPr="00B52A4B" w:rsidRDefault="00356530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W</w:t>
            </w:r>
            <w:r w:rsidR="0040688C" w:rsidRPr="00B52A4B">
              <w:rPr>
                <w:rFonts w:cs="Times New Roman"/>
                <w:color w:val="264A60"/>
                <w:sz w:val="18"/>
                <w:szCs w:val="18"/>
              </w:rPr>
              <w:t>hite</w:t>
            </w: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BDE3E0E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37FF4F1E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.357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588AF5EF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.342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6609A8F7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.352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1BA3EF17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.348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40688C" w:rsidRPr="00B52A4B" w14:paraId="2DA95592" w14:textId="77777777" w:rsidTr="00123E61">
        <w:trPr>
          <w:cantSplit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0DD1E9F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DEC9135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178B50C2" w14:textId="24A84C8C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56A5E649" w14:textId="33BB57B8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3580671F" w14:textId="4E6A3F2B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1A00D99F" w14:textId="537E7C07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</w:tr>
      <w:tr w:rsidR="0040688C" w:rsidRPr="00B52A4B" w14:paraId="27587341" w14:textId="77777777" w:rsidTr="00123E61">
        <w:trPr>
          <w:cantSplit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4448D57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4EF317F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474ACEBF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303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1BEA47A9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249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05CBE2CF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5790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79C8CC74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18342</w:t>
            </w:r>
          </w:p>
        </w:tc>
      </w:tr>
      <w:tr w:rsidR="0040688C" w:rsidRPr="00B52A4B" w14:paraId="3D347A29" w14:textId="77777777" w:rsidTr="00123E61">
        <w:trPr>
          <w:cantSplit/>
        </w:trPr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74A5ADC" w14:textId="623F9EC0" w:rsidR="0040688C" w:rsidRPr="00B52A4B" w:rsidRDefault="00356530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M</w:t>
            </w:r>
            <w:r w:rsidR="0040688C" w:rsidRPr="00B52A4B">
              <w:rPr>
                <w:rFonts w:cs="Times New Roman"/>
                <w:color w:val="264A60"/>
                <w:sz w:val="18"/>
                <w:szCs w:val="18"/>
              </w:rPr>
              <w:t>ixed</w:t>
            </w: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A8C6005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064C7F34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109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3FB8AA22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109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A63B5B1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122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4E3E0AE3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113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40688C" w:rsidRPr="00B52A4B" w14:paraId="2CD1621C" w14:textId="77777777" w:rsidTr="00123E61">
        <w:trPr>
          <w:cantSplit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13F4C9D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46AF516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6648FC7F" w14:textId="72F68D78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190B741F" w14:textId="0A4B3412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677296E3" w14:textId="2058C032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32136333" w14:textId="1D9A38F6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</w:tr>
      <w:tr w:rsidR="0040688C" w:rsidRPr="00B52A4B" w14:paraId="0C9A4262" w14:textId="77777777" w:rsidTr="00123E61">
        <w:trPr>
          <w:cantSplit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7ADAA0E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C61CBC7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ED37254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527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00D5BC9D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377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2B17A13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5923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0DA4F6BC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18827</w:t>
            </w:r>
          </w:p>
        </w:tc>
      </w:tr>
      <w:tr w:rsidR="0040688C" w:rsidRPr="00B52A4B" w14:paraId="140E9871" w14:textId="77777777" w:rsidTr="00123E61">
        <w:trPr>
          <w:cantSplit/>
        </w:trPr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4F16EA7" w14:textId="290A0EC4" w:rsidR="0040688C" w:rsidRPr="00B52A4B" w:rsidRDefault="00356530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I</w:t>
            </w:r>
            <w:r w:rsidR="0040688C" w:rsidRPr="00B52A4B">
              <w:rPr>
                <w:rFonts w:cs="Times New Roman"/>
                <w:color w:val="264A60"/>
                <w:sz w:val="18"/>
                <w:szCs w:val="18"/>
              </w:rPr>
              <w:t>ndian</w:t>
            </w: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D2EAB9D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527A64F0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213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3C7F248A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212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74A9A017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212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A6F8A05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211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40688C" w:rsidRPr="00B52A4B" w14:paraId="7846F053" w14:textId="77777777" w:rsidTr="00123E61">
        <w:trPr>
          <w:cantSplit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EFAEA7D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B02832B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3A6EE695" w14:textId="3A3B89C9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4B90B36D" w14:textId="3EDC4E54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09403983" w14:textId="69542796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7FEB130E" w14:textId="25BCE997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</w:tr>
      <w:tr w:rsidR="0040688C" w:rsidRPr="00B52A4B" w14:paraId="58A835D5" w14:textId="77777777" w:rsidTr="00123E61">
        <w:trPr>
          <w:cantSplit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47EA440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9700E15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7AD90581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759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72B529CF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595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B11E575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337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689C8BB3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19691</w:t>
            </w:r>
          </w:p>
        </w:tc>
      </w:tr>
      <w:tr w:rsidR="0040688C" w:rsidRPr="00B52A4B" w14:paraId="04B66F99" w14:textId="77777777" w:rsidTr="00123E61">
        <w:trPr>
          <w:cantSplit/>
        </w:trPr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826041F" w14:textId="50422247" w:rsidR="0040688C" w:rsidRPr="00B52A4B" w:rsidRDefault="00356530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P</w:t>
            </w:r>
            <w:r w:rsidR="0040688C" w:rsidRPr="00B52A4B">
              <w:rPr>
                <w:rFonts w:cs="Times New Roman"/>
                <w:color w:val="264A60"/>
                <w:sz w:val="18"/>
                <w:szCs w:val="18"/>
              </w:rPr>
              <w:t>akistani</w:t>
            </w: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578E7A2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3A5B31E8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259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57965517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246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3D4B3BF5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261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0A47EF5D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255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40688C" w:rsidRPr="00B52A4B" w14:paraId="410629FD" w14:textId="77777777" w:rsidTr="00123E61">
        <w:trPr>
          <w:cantSplit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5E3E585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2E90E35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71D300DC" w14:textId="2A50EEEB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46D4F0A2" w14:textId="251C04CA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7220424D" w14:textId="2A1F737D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5A9C80CD" w14:textId="3CFB1849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</w:tr>
      <w:tr w:rsidR="0040688C" w:rsidRPr="00B52A4B" w14:paraId="2E6FD1AC" w14:textId="77777777" w:rsidTr="00123E61">
        <w:trPr>
          <w:cantSplit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485AFDF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7B8B323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43BD173D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845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48314A9D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667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6083F81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465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57902DE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19977</w:t>
            </w:r>
          </w:p>
        </w:tc>
      </w:tr>
      <w:tr w:rsidR="0040688C" w:rsidRPr="00B52A4B" w14:paraId="41D90AA8" w14:textId="77777777" w:rsidTr="00123E61">
        <w:trPr>
          <w:cantSplit/>
        </w:trPr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2CB70DB" w14:textId="254ABEA1" w:rsidR="0040688C" w:rsidRPr="00B52A4B" w:rsidRDefault="00356530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B</w:t>
            </w:r>
            <w:r w:rsidR="0040688C" w:rsidRPr="00B52A4B">
              <w:rPr>
                <w:rFonts w:cs="Times New Roman"/>
                <w:color w:val="264A60"/>
                <w:sz w:val="18"/>
                <w:szCs w:val="18"/>
              </w:rPr>
              <w:t>angladeshi</w:t>
            </w: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1B52BF8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3E649B97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211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34B1C92C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195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37F643E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194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69356E65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199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40688C" w:rsidRPr="00B52A4B" w14:paraId="294B8BCE" w14:textId="77777777" w:rsidTr="00123E61">
        <w:trPr>
          <w:cantSplit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E7AB370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4429274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08F9198D" w14:textId="2356E395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5755EC8B" w14:textId="6BD390AF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166084CA" w14:textId="14CDEEBC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0FD2E944" w14:textId="79EB0574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</w:tr>
      <w:tr w:rsidR="0040688C" w:rsidRPr="00B52A4B" w14:paraId="449C447D" w14:textId="77777777" w:rsidTr="00123E61">
        <w:trPr>
          <w:cantSplit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23F16DB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95CB22A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542BD098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879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FEE412B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692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6246E250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510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54651325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20081</w:t>
            </w:r>
          </w:p>
        </w:tc>
      </w:tr>
      <w:tr w:rsidR="0040688C" w:rsidRPr="00B52A4B" w14:paraId="63EE674F" w14:textId="77777777" w:rsidTr="00123E61">
        <w:trPr>
          <w:cantSplit/>
        </w:trPr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9FC4547" w14:textId="416E700A" w:rsidR="0040688C" w:rsidRPr="00B52A4B" w:rsidRDefault="00356530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O</w:t>
            </w:r>
            <w:r w:rsidR="0040688C" w:rsidRPr="00B52A4B">
              <w:rPr>
                <w:rFonts w:cs="Times New Roman"/>
                <w:color w:val="264A60"/>
                <w:sz w:val="18"/>
                <w:szCs w:val="18"/>
              </w:rPr>
              <w:t>ther</w:t>
            </w:r>
            <w:r>
              <w:rPr>
                <w:rFonts w:cs="Times New Roman"/>
                <w:color w:val="264A60"/>
                <w:sz w:val="18"/>
                <w:szCs w:val="18"/>
              </w:rPr>
              <w:t xml:space="preserve"> A</w:t>
            </w:r>
            <w:r w:rsidR="0040688C" w:rsidRPr="00B52A4B">
              <w:rPr>
                <w:rFonts w:cs="Times New Roman"/>
                <w:color w:val="264A60"/>
                <w:sz w:val="18"/>
                <w:szCs w:val="18"/>
              </w:rPr>
              <w:t>sian</w:t>
            </w: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DFA94C7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312A63EB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156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42480F1B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147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61784564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153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5E0AEB36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151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40688C" w:rsidRPr="00B52A4B" w14:paraId="7FCA37C0" w14:textId="77777777" w:rsidTr="00123E61">
        <w:trPr>
          <w:cantSplit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BFE22BB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F874263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330AC3BB" w14:textId="6D12FDB8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3F03A8D6" w14:textId="676CEB6A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0A70F3A9" w14:textId="30F95782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A404CAC" w14:textId="30141FE6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</w:tr>
      <w:tr w:rsidR="0040688C" w:rsidRPr="00B52A4B" w14:paraId="184ECBD0" w14:textId="77777777" w:rsidTr="00123E61">
        <w:trPr>
          <w:cantSplit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BC9B5B7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44CF5C9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77E04BA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62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8880BD8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450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063B20C2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073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5646A4D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19144</w:t>
            </w:r>
          </w:p>
        </w:tc>
      </w:tr>
      <w:tr w:rsidR="0040688C" w:rsidRPr="00B52A4B" w14:paraId="2B14D327" w14:textId="77777777" w:rsidTr="00123E61">
        <w:trPr>
          <w:cantSplit/>
        </w:trPr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1EDBB1D" w14:textId="1166D33D" w:rsidR="0040688C" w:rsidRPr="00B52A4B" w:rsidRDefault="00356530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All A</w:t>
            </w:r>
            <w:r w:rsidR="0040688C" w:rsidRPr="00B52A4B">
              <w:rPr>
                <w:rFonts w:cs="Times New Roman"/>
                <w:color w:val="264A60"/>
                <w:sz w:val="18"/>
                <w:szCs w:val="18"/>
              </w:rPr>
              <w:t>sian</w:t>
            </w: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8300521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541824E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347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5D30B078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324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FEEC609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333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763003F5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334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40688C" w:rsidRPr="00B52A4B" w14:paraId="3AE6C7D5" w14:textId="77777777" w:rsidTr="00123E61">
        <w:trPr>
          <w:cantSplit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8F55077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61CC224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850C1E9" w14:textId="3A7AF576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3D2BD186" w14:textId="7AC38BF2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5511DF44" w14:textId="43DCB4B6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9AF0886" w14:textId="70055CC5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</w:tr>
      <w:tr w:rsidR="0040688C" w:rsidRPr="00B52A4B" w14:paraId="02926C64" w14:textId="77777777" w:rsidTr="00123E61">
        <w:trPr>
          <w:cantSplit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28D1756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9C519BB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5978EC74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356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0F140FF6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228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0FB50079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567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DDFECF6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18255</w:t>
            </w:r>
          </w:p>
        </w:tc>
      </w:tr>
      <w:tr w:rsidR="0040688C" w:rsidRPr="00B52A4B" w14:paraId="1D50CA09" w14:textId="77777777" w:rsidTr="00123E61">
        <w:trPr>
          <w:cantSplit/>
        </w:trPr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654F5B2" w14:textId="306CE5CB" w:rsidR="0040688C" w:rsidRPr="00B52A4B" w:rsidRDefault="00356530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>B</w:t>
            </w:r>
            <w:r w:rsidR="0040688C" w:rsidRPr="00B52A4B">
              <w:rPr>
                <w:rFonts w:cs="Times New Roman"/>
                <w:color w:val="264A60"/>
                <w:sz w:val="18"/>
                <w:szCs w:val="18"/>
              </w:rPr>
              <w:t>lack</w:t>
            </w: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4627E70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11997831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202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47A499B0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209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10A8BD06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228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3468389E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211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40688C" w:rsidRPr="00B52A4B" w14:paraId="1FA2272C" w14:textId="77777777" w:rsidTr="00123E61">
        <w:trPr>
          <w:cantSplit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F637D6E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6CFCDB5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4D139668" w14:textId="5764B9C3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037E0514" w14:textId="3B6C3CDF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149575F5" w14:textId="2E7D9FCE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44DAF97E" w14:textId="58298456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</w:tr>
      <w:tr w:rsidR="0040688C" w:rsidRPr="00B52A4B" w14:paraId="75E68B44" w14:textId="77777777" w:rsidTr="00123E61">
        <w:trPr>
          <w:cantSplit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AC59901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98B82EB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782A5D1D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654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0C432989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475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079D13F6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072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301377C5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19201</w:t>
            </w:r>
          </w:p>
        </w:tc>
      </w:tr>
      <w:tr w:rsidR="0040688C" w:rsidRPr="00B52A4B" w14:paraId="51227D78" w14:textId="77777777" w:rsidTr="00123E61">
        <w:trPr>
          <w:cantSplit/>
        </w:trPr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879B394" w14:textId="46D39528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Arab</w:t>
            </w:r>
            <w:r w:rsidR="00356530">
              <w:rPr>
                <w:rFonts w:cs="Times New Roman"/>
                <w:color w:val="264A60"/>
                <w:sz w:val="18"/>
                <w:szCs w:val="18"/>
              </w:rPr>
              <w:t xml:space="preserve"> or </w:t>
            </w:r>
            <w:r w:rsidRPr="00B52A4B">
              <w:rPr>
                <w:rFonts w:cs="Times New Roman"/>
                <w:color w:val="264A60"/>
                <w:sz w:val="18"/>
                <w:szCs w:val="18"/>
              </w:rPr>
              <w:t>other</w:t>
            </w: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FEB029D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55D036AC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204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FCE4511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193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173C7C30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191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0674FD35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196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40688C" w:rsidRPr="00B52A4B" w14:paraId="5F053EA2" w14:textId="77777777" w:rsidTr="00123E61">
        <w:trPr>
          <w:cantSplit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3344CAC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86E216C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34051C41" w14:textId="22980C61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4319B25E" w14:textId="5DDC0E85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4BDCA84C" w14:textId="7185AB23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6B3157E1" w14:textId="07B6260E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</w:tr>
      <w:tr w:rsidR="0040688C" w:rsidRPr="00B52A4B" w14:paraId="65E04C03" w14:textId="77777777" w:rsidTr="00123E61">
        <w:trPr>
          <w:cantSplit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740BC45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98380BA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04EE3B5D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717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4267FF74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52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ABFE679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6220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1EF987ED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19458</w:t>
            </w:r>
          </w:p>
        </w:tc>
      </w:tr>
      <w:tr w:rsidR="0040688C" w:rsidRPr="00B52A4B" w14:paraId="30181CC7" w14:textId="77777777" w:rsidTr="00123E61">
        <w:trPr>
          <w:cantSplit/>
        </w:trPr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8D102C7" w14:textId="0F4340FD" w:rsidR="0040688C" w:rsidRPr="00B52A4B" w:rsidRDefault="00356530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>
              <w:rPr>
                <w:rFonts w:cs="Times New Roman"/>
                <w:color w:val="264A60"/>
                <w:sz w:val="18"/>
                <w:szCs w:val="18"/>
              </w:rPr>
              <w:t xml:space="preserve">All </w:t>
            </w:r>
            <w:r w:rsidR="0040688C" w:rsidRPr="00B52A4B">
              <w:rPr>
                <w:rFonts w:cs="Times New Roman"/>
                <w:color w:val="264A60"/>
                <w:sz w:val="18"/>
                <w:szCs w:val="18"/>
              </w:rPr>
              <w:t>minority</w:t>
            </w:r>
            <w:r>
              <w:rPr>
                <w:rFonts w:cs="Times New Roman"/>
                <w:color w:val="264A60"/>
                <w:sz w:val="18"/>
                <w:szCs w:val="18"/>
              </w:rPr>
              <w:t xml:space="preserve"> ethnic</w:t>
            </w: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5647784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Pearson Correlatio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6A49DA04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356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E3DCE34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337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141C794F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351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3668C11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-.347</w:t>
            </w:r>
            <w:r w:rsidRPr="00B52A4B">
              <w:rPr>
                <w:rFonts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40688C" w:rsidRPr="00B52A4B" w14:paraId="116DD09B" w14:textId="77777777" w:rsidTr="00123E61">
        <w:trPr>
          <w:cantSplit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814C567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10205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FE5C25B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6C5DF0E7" w14:textId="1CF72249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6AEFB192" w14:textId="06300507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087C1E5C" w14:textId="02B22CD9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1CA56DB1" w14:textId="2CB81211" w:rsidR="0040688C" w:rsidRPr="00B52A4B" w:rsidRDefault="006B0016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>
              <w:rPr>
                <w:rFonts w:cs="Times New Roman"/>
                <w:color w:val="010205"/>
                <w:sz w:val="18"/>
                <w:szCs w:val="18"/>
              </w:rPr>
              <w:t>&lt;.001</w:t>
            </w:r>
          </w:p>
        </w:tc>
      </w:tr>
      <w:tr w:rsidR="0040688C" w:rsidRPr="00B52A4B" w14:paraId="6DB749F5" w14:textId="77777777" w:rsidTr="00123E61">
        <w:trPr>
          <w:cantSplit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CE891B7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12AF74A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Times New Roman"/>
                <w:color w:val="264A60"/>
                <w:sz w:val="18"/>
                <w:szCs w:val="18"/>
              </w:rPr>
            </w:pPr>
            <w:r w:rsidRPr="00B52A4B">
              <w:rPr>
                <w:rFonts w:cs="Times New Roman"/>
                <w:color w:val="264A60"/>
                <w:sz w:val="18"/>
                <w:szCs w:val="18"/>
              </w:rPr>
              <w:t>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85DBB9C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5665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2EF30E77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5566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3D7EA6F3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453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</w:tcPr>
          <w:p w14:paraId="3ED78933" w14:textId="77777777" w:rsidR="0040688C" w:rsidRPr="00B52A4B" w:rsidRDefault="0040688C" w:rsidP="00123E6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Times New Roman"/>
                <w:color w:val="010205"/>
                <w:sz w:val="18"/>
                <w:szCs w:val="18"/>
              </w:rPr>
            </w:pPr>
            <w:r w:rsidRPr="00B52A4B">
              <w:rPr>
                <w:rFonts w:cs="Times New Roman"/>
                <w:color w:val="010205"/>
                <w:sz w:val="18"/>
                <w:szCs w:val="18"/>
              </w:rPr>
              <w:t>15762</w:t>
            </w:r>
          </w:p>
        </w:tc>
      </w:tr>
    </w:tbl>
    <w:p w14:paraId="2B9D3371" w14:textId="056EF76C" w:rsidR="0040688C" w:rsidRPr="00B52A4B" w:rsidRDefault="00114F58" w:rsidP="0040688C">
      <w:pPr>
        <w:spacing w:line="360" w:lineRule="auto"/>
        <w:rPr>
          <w:rFonts w:cs="Times New Roman"/>
        </w:rPr>
      </w:pPr>
      <w:r>
        <w:rPr>
          <w:rFonts w:cs="Times New Roman"/>
        </w:rPr>
        <w:t>** - p&lt;0.001</w:t>
      </w:r>
    </w:p>
    <w:p w14:paraId="123758B9" w14:textId="77777777" w:rsidR="00C77A2C" w:rsidRDefault="00C77A2C"/>
    <w:sectPr w:rsidR="00C77A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88C"/>
    <w:rsid w:val="00114F58"/>
    <w:rsid w:val="00356530"/>
    <w:rsid w:val="0040688C"/>
    <w:rsid w:val="006B0016"/>
    <w:rsid w:val="00C7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C6BB8"/>
  <w15:chartTrackingRefBased/>
  <w15:docId w15:val="{352B62B1-6339-4230-BFE0-C29A6673B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88C"/>
    <w:pPr>
      <w:spacing w:after="200" w:line="276" w:lineRule="auto"/>
    </w:pPr>
    <w:rPr>
      <w:rFonts w:ascii="Times New Roman" w:hAnsi="Times New Roman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688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0688C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</dc:creator>
  <cp:keywords/>
  <dc:description/>
  <cp:lastModifiedBy>Monica</cp:lastModifiedBy>
  <cp:revision>4</cp:revision>
  <dcterms:created xsi:type="dcterms:W3CDTF">2022-10-13T14:51:00Z</dcterms:created>
  <dcterms:modified xsi:type="dcterms:W3CDTF">2022-10-13T15:08:00Z</dcterms:modified>
</cp:coreProperties>
</file>